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1663" w14:textId="77777777" w:rsidR="00C565F6" w:rsidRDefault="00C565F6">
      <w:pPr>
        <w:rPr>
          <w:rFonts w:ascii="Calibri" w:hAnsi="Calibri" w:cs="Calibri"/>
        </w:rPr>
      </w:pPr>
    </w:p>
    <w:p w14:paraId="188016FB" w14:textId="2C8EC3A6" w:rsidR="00C565F6" w:rsidRPr="005832EA" w:rsidRDefault="00C565F6" w:rsidP="00C565F6">
      <w:pPr>
        <w:rPr>
          <w:rFonts w:ascii="Calibri" w:hAnsi="Calibri" w:cs="Calibri"/>
        </w:rPr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2245"/>
        <w:gridCol w:w="1710"/>
        <w:gridCol w:w="5220"/>
      </w:tblGrid>
      <w:tr w:rsidR="00C744FE" w:rsidRPr="00C744FE" w14:paraId="5473DB89" w14:textId="77777777" w:rsidTr="00C74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04FE5FE6" w14:textId="6A5420D5" w:rsidR="00C565F6" w:rsidRPr="00C744FE" w:rsidRDefault="00C565F6" w:rsidP="00C565F6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Target</w:t>
            </w:r>
          </w:p>
        </w:tc>
        <w:tc>
          <w:tcPr>
            <w:tcW w:w="1710" w:type="dxa"/>
            <w:noWrap/>
            <w:hideMark/>
          </w:tcPr>
          <w:p w14:paraId="2DB19D53" w14:textId="77777777" w:rsidR="00C565F6" w:rsidRPr="00C744FE" w:rsidRDefault="00C565F6" w:rsidP="00C56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Orientation</w:t>
            </w:r>
          </w:p>
        </w:tc>
        <w:tc>
          <w:tcPr>
            <w:tcW w:w="5220" w:type="dxa"/>
            <w:noWrap/>
            <w:hideMark/>
          </w:tcPr>
          <w:p w14:paraId="11ED376C" w14:textId="77777777" w:rsidR="00C565F6" w:rsidRPr="00C744FE" w:rsidRDefault="00C565F6" w:rsidP="00C56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Primer Sequence</w:t>
            </w:r>
          </w:p>
        </w:tc>
      </w:tr>
      <w:tr w:rsidR="00C744FE" w:rsidRPr="00C744FE" w14:paraId="12A82496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BBA0489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DKN1A (p21 5’)</w:t>
            </w:r>
          </w:p>
        </w:tc>
        <w:tc>
          <w:tcPr>
            <w:tcW w:w="1710" w:type="dxa"/>
            <w:noWrap/>
            <w:hideMark/>
          </w:tcPr>
          <w:p w14:paraId="2A4CFFF2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  <w:hideMark/>
          </w:tcPr>
          <w:p w14:paraId="6703AA46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AGC AGG CTG TGG CTC TGA TT</w:t>
            </w:r>
          </w:p>
        </w:tc>
      </w:tr>
      <w:tr w:rsidR="00C744FE" w:rsidRPr="00C744FE" w14:paraId="29BABBC0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57904A35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DKN1A (p21 5’)</w:t>
            </w:r>
          </w:p>
        </w:tc>
        <w:tc>
          <w:tcPr>
            <w:tcW w:w="1710" w:type="dxa"/>
            <w:noWrap/>
            <w:hideMark/>
          </w:tcPr>
          <w:p w14:paraId="557BCA8A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  <w:hideMark/>
          </w:tcPr>
          <w:p w14:paraId="0915F092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AA AAT AGC CAC CAG CCT CTT CT</w:t>
            </w:r>
          </w:p>
        </w:tc>
      </w:tr>
      <w:tr w:rsidR="00C744FE" w:rsidRPr="00C744FE" w14:paraId="01DD6C4C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BC17CC1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EGR1</w:t>
            </w:r>
          </w:p>
        </w:tc>
        <w:tc>
          <w:tcPr>
            <w:tcW w:w="1710" w:type="dxa"/>
            <w:noWrap/>
            <w:hideMark/>
          </w:tcPr>
          <w:p w14:paraId="48DBE74F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</w:tcPr>
          <w:p w14:paraId="37458A75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GCC TGA GGT TCT AGG TTC TTT</w:t>
            </w:r>
          </w:p>
        </w:tc>
      </w:tr>
      <w:tr w:rsidR="00C744FE" w:rsidRPr="00C744FE" w14:paraId="71312D63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26903F28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EGR1</w:t>
            </w:r>
          </w:p>
        </w:tc>
        <w:tc>
          <w:tcPr>
            <w:tcW w:w="1710" w:type="dxa"/>
            <w:noWrap/>
            <w:hideMark/>
          </w:tcPr>
          <w:p w14:paraId="06D3A712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</w:tcPr>
          <w:p w14:paraId="00BD173D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/>
              </w:rPr>
              <w:t>TCA AGG CCT CTC ACA GAG TA</w:t>
            </w:r>
          </w:p>
        </w:tc>
      </w:tr>
      <w:tr w:rsidR="00C744FE" w:rsidRPr="00C744FE" w14:paraId="491F0A1B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06A731F2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ERGIC1</w:t>
            </w:r>
          </w:p>
        </w:tc>
        <w:tc>
          <w:tcPr>
            <w:tcW w:w="1710" w:type="dxa"/>
            <w:noWrap/>
            <w:hideMark/>
          </w:tcPr>
          <w:p w14:paraId="5733BD0C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</w:tcPr>
          <w:p w14:paraId="76E84EAC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AG TTG AAT GAG TGT CCT TTG G</w:t>
            </w:r>
          </w:p>
        </w:tc>
      </w:tr>
      <w:tr w:rsidR="00C744FE" w:rsidRPr="00C744FE" w14:paraId="5CC13713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6D37DC2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ERGIC1</w:t>
            </w:r>
          </w:p>
        </w:tc>
        <w:tc>
          <w:tcPr>
            <w:tcW w:w="1710" w:type="dxa"/>
            <w:noWrap/>
            <w:hideMark/>
          </w:tcPr>
          <w:p w14:paraId="3A8C4E0C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</w:tcPr>
          <w:p w14:paraId="339B02A5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ATG GCT AGC GAC TTC AGT G</w:t>
            </w:r>
          </w:p>
        </w:tc>
      </w:tr>
      <w:tr w:rsidR="00C744FE" w:rsidRPr="00C744FE" w14:paraId="25171DEB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B6ACA83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Human Negative Control Set 1</w:t>
            </w:r>
          </w:p>
        </w:tc>
        <w:tc>
          <w:tcPr>
            <w:tcW w:w="1710" w:type="dxa"/>
            <w:noWrap/>
            <w:hideMark/>
          </w:tcPr>
          <w:p w14:paraId="4AE7F209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 + Rev</w:t>
            </w:r>
          </w:p>
        </w:tc>
        <w:tc>
          <w:tcPr>
            <w:tcW w:w="5220" w:type="dxa"/>
            <w:noWrap/>
            <w:hideMark/>
          </w:tcPr>
          <w:p w14:paraId="3F3D1338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Proprietary (</w:t>
            </w: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ActiveMotif</w:t>
            </w:r>
            <w:proofErr w:type="spellEnd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, #71001)</w:t>
            </w:r>
          </w:p>
        </w:tc>
      </w:tr>
      <w:tr w:rsidR="00C744FE" w:rsidRPr="00C744FE" w14:paraId="5A9E0F47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02E37A4B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LRIG3-DT</w:t>
            </w:r>
          </w:p>
        </w:tc>
        <w:tc>
          <w:tcPr>
            <w:tcW w:w="1710" w:type="dxa"/>
            <w:noWrap/>
            <w:hideMark/>
          </w:tcPr>
          <w:p w14:paraId="6BD75261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</w:tcPr>
          <w:p w14:paraId="3E8049DA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TTG GAA AGC ACA CGC GAT AA</w:t>
            </w:r>
          </w:p>
        </w:tc>
      </w:tr>
      <w:tr w:rsidR="00C744FE" w:rsidRPr="00C744FE" w14:paraId="1F01E2D3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CBD03E3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LRIG3-DT</w:t>
            </w:r>
          </w:p>
        </w:tc>
        <w:tc>
          <w:tcPr>
            <w:tcW w:w="1710" w:type="dxa"/>
            <w:noWrap/>
            <w:hideMark/>
          </w:tcPr>
          <w:p w14:paraId="7A4B0749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</w:tcPr>
          <w:p w14:paraId="2B63640C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TG ACT TGT TAG AGC ATG TCA CAG</w:t>
            </w:r>
          </w:p>
        </w:tc>
      </w:tr>
      <w:tr w:rsidR="00C744FE" w:rsidRPr="00C744FE" w14:paraId="50759C35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2667708D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NFIB</w:t>
            </w:r>
          </w:p>
        </w:tc>
        <w:tc>
          <w:tcPr>
            <w:tcW w:w="1710" w:type="dxa"/>
            <w:noWrap/>
            <w:hideMark/>
          </w:tcPr>
          <w:p w14:paraId="69559807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</w:tcPr>
          <w:p w14:paraId="13B63756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TC TTG CTC CCT CCA CCT</w:t>
            </w:r>
          </w:p>
        </w:tc>
      </w:tr>
      <w:tr w:rsidR="00C744FE" w:rsidRPr="00C744FE" w14:paraId="10E71594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4AF67F69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NFIB</w:t>
            </w:r>
          </w:p>
        </w:tc>
        <w:tc>
          <w:tcPr>
            <w:tcW w:w="1710" w:type="dxa"/>
            <w:noWrap/>
            <w:hideMark/>
          </w:tcPr>
          <w:p w14:paraId="6D82B708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</w:tcPr>
          <w:p w14:paraId="4AB4B095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GGA TTG GGA GCC AGC CA</w:t>
            </w:r>
          </w:p>
        </w:tc>
      </w:tr>
      <w:tr w:rsidR="00C744FE" w:rsidRPr="00C744FE" w14:paraId="7EB454D6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0C339341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PLD5</w:t>
            </w:r>
          </w:p>
        </w:tc>
        <w:tc>
          <w:tcPr>
            <w:tcW w:w="1710" w:type="dxa"/>
            <w:noWrap/>
            <w:hideMark/>
          </w:tcPr>
          <w:p w14:paraId="31A4D8D7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</w:tcPr>
          <w:p w14:paraId="1C1F7ABD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TTC AAC CTG TGG TGA GTC TAA G</w:t>
            </w:r>
          </w:p>
        </w:tc>
      </w:tr>
      <w:tr w:rsidR="00C744FE" w:rsidRPr="00C744FE" w14:paraId="37CE27F8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67278E13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PLD5</w:t>
            </w:r>
          </w:p>
        </w:tc>
        <w:tc>
          <w:tcPr>
            <w:tcW w:w="1710" w:type="dxa"/>
            <w:noWrap/>
            <w:hideMark/>
          </w:tcPr>
          <w:p w14:paraId="73826450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</w:tcPr>
          <w:p w14:paraId="6C4F431A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CCA AGA CGT CTC AAA GCT ACT</w:t>
            </w:r>
          </w:p>
        </w:tc>
      </w:tr>
      <w:tr w:rsidR="00C744FE" w:rsidRPr="00C744FE" w14:paraId="7FC47A52" w14:textId="77777777" w:rsidTr="00C744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7AE021BE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SFN</w:t>
            </w:r>
          </w:p>
        </w:tc>
        <w:tc>
          <w:tcPr>
            <w:tcW w:w="1710" w:type="dxa"/>
            <w:noWrap/>
          </w:tcPr>
          <w:p w14:paraId="037B6F43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proofErr w:type="spellStart"/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220" w:type="dxa"/>
            <w:noWrap/>
          </w:tcPr>
          <w:p w14:paraId="31680CEC" w14:textId="77777777" w:rsidR="00C565F6" w:rsidRPr="00C744FE" w:rsidRDefault="00C565F6" w:rsidP="00C5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TTC CCA GCC TCA GAC AGA</w:t>
            </w:r>
          </w:p>
        </w:tc>
      </w:tr>
      <w:tr w:rsidR="00C744FE" w:rsidRPr="00C744FE" w14:paraId="3F9BD540" w14:textId="77777777" w:rsidTr="00C74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2F958BA9" w14:textId="77777777" w:rsidR="00C565F6" w:rsidRPr="00C744FE" w:rsidRDefault="00C565F6" w:rsidP="00C565F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SFN</w:t>
            </w:r>
          </w:p>
        </w:tc>
        <w:tc>
          <w:tcPr>
            <w:tcW w:w="1710" w:type="dxa"/>
            <w:noWrap/>
          </w:tcPr>
          <w:p w14:paraId="171B8D37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Rev</w:t>
            </w:r>
          </w:p>
        </w:tc>
        <w:tc>
          <w:tcPr>
            <w:tcW w:w="5220" w:type="dxa"/>
            <w:noWrap/>
          </w:tcPr>
          <w:p w14:paraId="17054103" w14:textId="77777777" w:rsidR="00C565F6" w:rsidRPr="00C744FE" w:rsidRDefault="00C565F6" w:rsidP="00C5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744FE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GCC ACA TGC CAT CAG GTA</w:t>
            </w:r>
          </w:p>
        </w:tc>
      </w:tr>
    </w:tbl>
    <w:p w14:paraId="192FA3AD" w14:textId="77777777" w:rsidR="007A2F44" w:rsidRPr="00C744FE" w:rsidRDefault="007A2F44" w:rsidP="00A72EBC">
      <w:pPr>
        <w:rPr>
          <w:rFonts w:ascii="Calibri" w:hAnsi="Calibri" w:cs="Calibri"/>
        </w:rPr>
      </w:pPr>
    </w:p>
    <w:p w14:paraId="4A86052C" w14:textId="6419F630" w:rsidR="00A72EBC" w:rsidRDefault="00A72EBC"/>
    <w:sectPr w:rsidR="00A72EBC" w:rsidSect="00DF2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39"/>
    <w:rsid w:val="00042CE3"/>
    <w:rsid w:val="00081690"/>
    <w:rsid w:val="000B715C"/>
    <w:rsid w:val="000E21AF"/>
    <w:rsid w:val="000F5E14"/>
    <w:rsid w:val="001847F6"/>
    <w:rsid w:val="001E17D7"/>
    <w:rsid w:val="002749CC"/>
    <w:rsid w:val="00291C19"/>
    <w:rsid w:val="002B7B38"/>
    <w:rsid w:val="0030118F"/>
    <w:rsid w:val="0031602B"/>
    <w:rsid w:val="004167EE"/>
    <w:rsid w:val="004667B4"/>
    <w:rsid w:val="004A7F34"/>
    <w:rsid w:val="005832EA"/>
    <w:rsid w:val="00614622"/>
    <w:rsid w:val="007A2F44"/>
    <w:rsid w:val="00823DF3"/>
    <w:rsid w:val="00984F39"/>
    <w:rsid w:val="00A72EBC"/>
    <w:rsid w:val="00C565F6"/>
    <w:rsid w:val="00C744FE"/>
    <w:rsid w:val="00DA0DF4"/>
    <w:rsid w:val="00DD719B"/>
    <w:rsid w:val="00DE50B4"/>
    <w:rsid w:val="00DF0024"/>
    <w:rsid w:val="00DF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AD1A"/>
  <w15:chartTrackingRefBased/>
  <w15:docId w15:val="{8B94E5A7-D33E-874D-AB93-0A5326C2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2EBC"/>
    <w:rPr>
      <w:sz w:val="16"/>
      <w:szCs w:val="16"/>
    </w:rPr>
  </w:style>
  <w:style w:type="paragraph" w:styleId="Revision">
    <w:name w:val="Revision"/>
    <w:hidden/>
    <w:uiPriority w:val="99"/>
    <w:semiHidden/>
    <w:rsid w:val="00C565F6"/>
  </w:style>
  <w:style w:type="table" w:styleId="TableGrid">
    <w:name w:val="Table Grid"/>
    <w:basedOn w:val="TableNormal"/>
    <w:uiPriority w:val="39"/>
    <w:rsid w:val="00C565F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C744F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744F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 Palmer</dc:creator>
  <cp:keywords/>
  <dc:description/>
  <cp:lastModifiedBy>Amy E Palmer</cp:lastModifiedBy>
  <cp:revision>3</cp:revision>
  <dcterms:created xsi:type="dcterms:W3CDTF">2024-06-20T20:51:00Z</dcterms:created>
  <dcterms:modified xsi:type="dcterms:W3CDTF">2024-06-20T20:51:00Z</dcterms:modified>
</cp:coreProperties>
</file>